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jpeg" ContentType="image/jpe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Information (Figure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Draft genome assembly of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 xml:space="preserve"> Tenualosa ilisha,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Hilsa shad, provides resource for osmoregulation studie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Vindhya Mohind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Tanushree Dang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 Ratnesh K. Tripat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*# </w:t>
      </w:r>
      <w:r>
        <w:rPr>
          <w:rFonts w:cs="Times New Roman" w:ascii="Times New Roman" w:hAnsi="Times New Roman"/>
          <w:sz w:val="24"/>
          <w:szCs w:val="24"/>
        </w:rPr>
        <w:t>, Rajesh Kum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 Rajeev K. Sing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  J. K. Je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!</w:t>
      </w:r>
      <w:r>
        <w:rPr>
          <w:rFonts w:cs="Times New Roman" w:ascii="Times New Roman" w:hAnsi="Times New Roman"/>
          <w:sz w:val="24"/>
          <w:szCs w:val="24"/>
        </w:rPr>
        <w:t>, T. Mohapat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!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Footer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ICAR-National Bureau of Fish Genetic Resources, Canal Ring Road, P.O. Dilkusha, Lucknow - 226 002 INDIA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! </w:t>
      </w:r>
      <w:r>
        <w:rPr>
          <w:rFonts w:cs="Times New Roman" w:ascii="Times New Roman" w:hAnsi="Times New Roman"/>
          <w:sz w:val="24"/>
          <w:szCs w:val="24"/>
        </w:rPr>
        <w:t>Indian Council of Agricultural Research (ICAR), Krishi Anusandhan Bhawan - II, New Delhi - 110 012 INDIA. #Present addres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: </w:t>
      </w:r>
      <w:r>
        <w:rPr>
          <w:rFonts w:cs="Times New Roman" w:ascii="Times New Roman" w:hAnsi="Times New Roman"/>
          <w:sz w:val="24"/>
          <w:szCs w:val="24"/>
        </w:rPr>
        <w:t>Imperial Life Sciences (P) Limited, Gurgaon, Haryana 122001 INDIA</w:t>
      </w:r>
    </w:p>
    <w:p>
      <w:pPr>
        <w:pStyle w:val="Footer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Corresponding author</w:t>
      </w:r>
      <w:r>
        <w:rPr>
          <w:rFonts w:cs="Times New Roman" w:ascii="Times New Roman" w:hAnsi="Times New Roman"/>
          <w:sz w:val="24"/>
          <w:szCs w:val="24"/>
        </w:rPr>
        <w:t xml:space="preserve"> : Vindhya Mohindra</w:t>
      </w:r>
    </w:p>
    <w:p>
      <w:pPr>
        <w:pStyle w:val="Normal"/>
        <w:shd w:fill="FFFFFF" w:val="clear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 xml:space="preserve">ICAR-National Bureau of Fish Genetic Resources, Canal Ring Road, </w:t>
        <w:tab/>
        <w:tab/>
        <w:tab/>
        <w:t>P.O. Dilkusha, Lucknow - 226 002 INDIA</w:t>
      </w:r>
    </w:p>
    <w:p>
      <w:pPr>
        <w:pStyle w:val="Normal"/>
        <w:shd w:fill="FFFFFF" w:val="clear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>email: vindhyamohindra@gmail.com; vmohindra@nbfgr.res.i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of content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pplementary figures: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ge 2 to 7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305550" cy="6976745"/>
                <wp:effectExtent l="0" t="0" r="0" b="0"/>
                <wp:docPr id="1" name="Group 5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05400" cy="6976800"/>
                          <a:chOff x="0" y="0"/>
                          <a:chExt cx="6305400" cy="6976800"/>
                        </a:xfrm>
                      </wpg:grpSpPr>
                      <wps:wsp>
                        <wps:cNvSpPr txBox="1"/>
                        <wps:spPr>
                          <a:xfrm>
                            <a:off x="2264400" y="0"/>
                            <a:ext cx="961920" cy="51444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 xml:space="preserve">Long Rea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 xml:space="preserve">Genomic Data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(PacBio RS II 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8760" y="0"/>
                            <a:ext cx="1049760" cy="51444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 xml:space="preserve">Short Rea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Genomic Dat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(Illumina)HiSeqq</w:t>
                              </w:r>
                              <w:r>
                                <w:rPr>
                                  <w:b/>
                                  <w:kern w:val="2"/>
                                  <w:bCs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89400" y="0"/>
                            <a:ext cx="1228680" cy="51444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 xml:space="preserve">Long Rea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Transcriptome Dat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(PacBio RS II 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724120" y="10249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795400" y="614520"/>
                            <a:ext cx="947520" cy="31428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 xml:space="preserve">De Novo Assembly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(FALCON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33560" y="1093320"/>
                            <a:ext cx="1645920" cy="23760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Primary Assembly (Contigs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724120" y="18453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792160" y="1434960"/>
                            <a:ext cx="891720" cy="31428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Error Correc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(Quiver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8120" y="1846080"/>
                            <a:ext cx="1612800" cy="37584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 xml:space="preserve">Error correcte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Primary Assembly (contigs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724120" y="27342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612720" y="2118240"/>
                            <a:ext cx="864360" cy="31428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 xml:space="preserve">Error correctio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(PILON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723400" y="24613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50360" y="2705760"/>
                            <a:ext cx="988200" cy="37980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 xml:space="preserve">High Quality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Draft Assembl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634400" y="28713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720" y="2696040"/>
                            <a:ext cx="1602720" cy="37584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 xml:space="preserve">Basic Statistics of Assembly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(QUAST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6160" y="2696040"/>
                            <a:ext cx="1348920" cy="37584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 xml:space="preserve">Genome Completeness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Assessment (BUSCO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609360" y="28713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816480" y="1571760"/>
                            <a:ext cx="1181880" cy="31428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Genome Size Estim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(K-mer Analysis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362240" y="36226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3516480"/>
                            <a:ext cx="1281960" cy="37584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 xml:space="preserve">Repeat Identificatio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 xml:space="preserve">and Characterization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724120" y="39650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744720" y="3691800"/>
                            <a:ext cx="1105560" cy="51444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Mitochondria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 xml:space="preserve"> Genome Analys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and Phylogen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017600" y="36226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70160" y="3995280"/>
                            <a:ext cx="988560" cy="37584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 xml:space="preserve">Repeat maske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Draft Assembl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724120" y="47858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383200" y="4853880"/>
                            <a:ext cx="1014120" cy="23364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Gene Predic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792160" y="46486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154760" y="1777320"/>
                            <a:ext cx="2029320" cy="23364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High Quality Full length</w:t>
                              </w:r>
                              <w:r>
                                <w:rPr>
                                  <w:b/>
                                  <w:kern w:val="2"/>
                                  <w:bCs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 xml:space="preserve"> Transcrip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902840" y="17089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970880" y="1025640"/>
                            <a:ext cx="1334880" cy="42552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 xml:space="preserve">Iso-Seq Analysis to generate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 xml:space="preserve">High Quality Full length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Transcript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175360" y="2050920"/>
                            <a:ext cx="0" cy="2597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242680" y="3143880"/>
                            <a:ext cx="643320" cy="31428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 xml:space="preserve">Hints File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4"/>
                                  <w:b/>
                                  <w:kern w:val="2"/>
                                  <w:szCs w:val="1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Generatio</w:t>
                              </w:r>
                              <w:r>
                                <w:rPr>
                                  <w:b/>
                                  <w:kern w:val="2"/>
                                  <w:bCs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451600" y="54691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609360" y="54691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974240" y="5537880"/>
                            <a:ext cx="765000" cy="23760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Annotatio</w:t>
                              </w:r>
                              <w:r>
                                <w:rPr>
                                  <w:b/>
                                  <w:kern w:val="2"/>
                                  <w:bCs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nn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10920" y="5537880"/>
                            <a:ext cx="1173600" cy="23364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Orthology Analysi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566720" y="53319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86800" y="5431320"/>
                            <a:ext cx="1252080" cy="37980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Synteny Analys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 xml:space="preserve"> (&gt;100K read</w:t>
                              </w:r>
                              <w:r>
                                <w:rPr>
                                  <w:b/>
                                  <w:kern w:val="2"/>
                                  <w:bCs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 xml:space="preserve"> length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085480" y="60166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792160" y="60166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472040" y="6084720"/>
                            <a:ext cx="1033920" cy="37980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Functiona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(Gene</w:t>
                              </w:r>
                              <w:r>
                                <w:rPr>
                                  <w:b/>
                                  <w:kern w:val="2"/>
                                  <w:bCs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 xml:space="preserve"> Ontology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50240" y="6084720"/>
                            <a:ext cx="1092960" cy="37980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Pathway Analys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(KEGG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017440" y="66999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064680" y="66999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978480" y="6739200"/>
                            <a:ext cx="3220200" cy="23760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Osmoregulatory Genes Identification, Characteriza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44680" y="1230480"/>
                            <a:ext cx="0" cy="1230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CnPr/>
                        <wps:spPr>
                          <a:xfrm>
                            <a:off x="749160" y="819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770840" y="3486240"/>
                            <a:ext cx="923400" cy="21924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Repeat maskin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949560" y="66999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226160" y="66999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35720" y="820440"/>
                            <a:ext cx="1271880" cy="37584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 xml:space="preserve">Raw Data Processing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(QC and Filtering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226160" y="15721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53" style="position:absolute;margin-left:0pt;margin-top:0pt;width:496.5pt;height:549.35pt" coordorigin="0,0" coordsize="9930,10987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t" o:allowincell="f" style="position:absolute;left:3566;top:0;width:1514;height:80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 xml:space="preserve">Long Read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 xml:space="preserve">Genomic Data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(PacBio RS II )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shape>
                <v:shape id="shape_0" stroked="t" o:allowincell="f" style="position:absolute;left:392;top:0;width:1652;height:80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 xml:space="preserve">Short Read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Genomic Data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(Illumina)HiSeqq</w:t>
                        </w:r>
                        <w:r>
                          <w:rPr>
                            <w:b/>
                            <w:kern w:val="2"/>
                            <w:bCs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shape>
                <v:shape id="shape_0" stroked="t" o:allowincell="f" style="position:absolute;left:6755;top:0;width:1934;height:80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 xml:space="preserve">Long Read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Transcriptome Data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(PacBio RS II )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Straight Arrow Connector 6" stroked="t" o:allowincell="f" style="position:absolute;left:4290;top:1614;width:0;height:0;mso-position-horizontal-relative:char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402;top:968;width:1491;height:49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 xml:space="preserve">De Novo Assembly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(FALCON)</w:t>
                        </w:r>
                      </w:p>
                    </w:txbxContent>
                  </v:textbox>
                  <v:fill o:detectmouseclick="t" on="false"/>
                  <v:stroke color="black" weight="6480" joinstyle="miter" endcap="flat"/>
                  <w10:wrap type="none"/>
                </v:shape>
                <v:shape id="shape_0" stroked="t" o:allowincell="f" style="position:absolute;left:3045;top:1722;width:2591;height:37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Primary Assembly (Contigs)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shape>
                <v:shape id="shape_0" ID="Straight Arrow Connector 9" stroked="t" o:allowincell="f" style="position:absolute;left:4290;top:2906;width:0;height:0;mso-position-horizontal-relative:char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397;top:2260;width:1403;height:49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Error Correctio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(Quiver)</w:t>
                        </w:r>
                      </w:p>
                    </w:txbxContent>
                  </v:textbox>
                  <v:fill o:detectmouseclick="t" on="false"/>
                  <v:stroke color="black" weight="6480" joinstyle="miter" endcap="flat"/>
                  <w10:wrap type="none"/>
                </v:shape>
                <v:shape id="shape_0" stroked="t" o:allowincell="f" style="position:absolute;left:3241;top:2907;width:2539;height:5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 xml:space="preserve">Error corrected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Primary Assembly (contigs)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shape>
                <v:shape id="shape_0" ID="Straight Arrow Connector 12" stroked="t" o:allowincell="f" style="position:absolute;left:4290;top:4306;width:0;height:0;mso-position-horizontal-relative:char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965;top:3336;width:1360;height:49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 xml:space="preserve">Error correction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(PILON)</w:t>
                        </w:r>
                      </w:p>
                    </w:txbxContent>
                  </v:textbox>
                  <v:fill o:detectmouseclick="t" on="false"/>
                  <v:stroke color="black" weight="6480" joinstyle="miter" endcap="flat"/>
                  <w10:wrap type="none"/>
                </v:shape>
                <v:shape id="shape_0" ID="Straight Arrow Connector 14" stroked="t" o:allowincell="f" style="position:absolute;left:4289;top:3876;width:0;height:0;mso-position-horizontal-relative:char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3544;top:4261;width:1555;height:59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 xml:space="preserve">High Quality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Draft Assembly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shape>
                <v:shape id="shape_0" ID="Straight Arrow Connector 16" stroked="t" o:allowincell="f" style="position:absolute;left:2574;top:4522;width:0;height:0;mso-position-horizontal-relative:char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1;top:4246;width:2523;height:5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 xml:space="preserve">Basic Statistics of Assembly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(QUAST)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shape>
                <v:shape id="shape_0" stroked="t" o:allowincell="f" style="position:absolute;left:5758;top:4246;width:2123;height:5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 xml:space="preserve">Genome Completeness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Assessment (BUSCO)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shape>
                <v:shape id="shape_0" ID="Straight Arrow Connector 19" stroked="t" o:allowincell="f" style="position:absolute;left:5684;top:4522;width:0;height:0;mso-position-horizontal-relative:char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1286;top:2475;width:1860;height:49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Genome Size Estimatio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(K-mer Analysis)</w:t>
                        </w:r>
                      </w:p>
                    </w:txbxContent>
                  </v:textbox>
                  <v:fill o:detectmouseclick="t" on="false"/>
                  <v:stroke color="black" weight="6480" joinstyle="miter" endcap="flat"/>
                  <w10:wrap type="none"/>
                </v:shape>
                <v:shape id="shape_0" ID="Straight Arrow Connector 21" stroked="t" o:allowincell="f" style="position:absolute;left:2145;top:5705;width:0;height:0;mso-position-horizontal-relative:char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0;top:5538;width:2018;height:5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 xml:space="preserve">Repeat Identification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 xml:space="preserve">and Characterization 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shape>
                <v:shape id="shape_0" ID="Straight Arrow Connector 23" stroked="t" o:allowincell="f" style="position:absolute;left:4290;top:6244;width:0;height:0;mso-position-horizontal-relative:char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897;top:5814;width:1740;height:80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Mitochondrial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 xml:space="preserve"> Genome Analysi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and Phylogeny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shape>
                <v:shape id="shape_0" ID="Straight Arrow Connector 25" stroked="t" o:allowincell="f" style="position:absolute;left:6327;top:5705;width:0;height:0;mso-position-horizontal-relative:char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3575;top:6292;width:1556;height:5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 xml:space="preserve">Repeat masked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Draft Assembly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shape>
                <v:shape id="shape_0" ID="Straight Arrow Connector 27" stroked="t" o:allowincell="f" style="position:absolute;left:4290;top:7537;width:0;height:0;mso-position-horizontal-relative:char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3753;top:7644;width:1596;height:3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Gene Prediction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shape>
                <v:shape id="shape_0" ID="Straight Arrow Connector 29" stroked="t" o:allowincell="f" style="position:absolute;left:4397;top:7321;width:0;height:0;mso-position-horizontal-relative:char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543;top:2799;width:3195;height:3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High Quality Full length</w:t>
                        </w:r>
                        <w:r>
                          <w:rPr>
                            <w:b/>
                            <w:kern w:val="2"/>
                            <w:bCs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 xml:space="preserve"> Transcript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shape>
                <v:shape id="shape_0" ID="Straight Arrow Connector 31" stroked="t" o:allowincell="f" style="position:absolute;left:7721;top:2691;width:0;height:0;mso-position-horizontal-relative:char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7828;top:1615;width:2101;height:66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 xml:space="preserve">Iso-Seq Analysis to generate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 xml:space="preserve">High Quality Full length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Transcripts</w:t>
                        </w:r>
                      </w:p>
                    </w:txbxContent>
                  </v:textbox>
                  <v:fill o:detectmouseclick="t" on="false"/>
                  <v:stroke color="black" weight="6480" joinstyle="miter" endcap="flat"/>
                  <w10:wrap type="none"/>
                </v:shape>
                <v:line id="shape_0" from="8150,3230" to="8150,7320" ID="Straight Connector 3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t" o:allowincell="f" style="position:absolute;left:8256;top:4951;width:1012;height:49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 xml:space="preserve">Hints File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4"/>
                            <w:b/>
                            <w:kern w:val="2"/>
                            <w:szCs w:val="1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Generatio</w:t>
                        </w:r>
                        <w:r>
                          <w:rPr>
                            <w:b/>
                            <w:kern w:val="2"/>
                            <w:bCs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n</w:t>
                        </w:r>
                      </w:p>
                    </w:txbxContent>
                  </v:textbox>
                  <v:fill o:detectmouseclick="t" on="false"/>
                  <v:stroke color="black" weight="6480" joinstyle="miter" endcap="flat"/>
                  <w10:wrap type="none"/>
                </v:shape>
                <v:shape id="shape_0" ID="Straight Arrow Connector 35" stroked="t" o:allowincell="f" style="position:absolute;left:3861;top:8613;width:0;height:0;mso-position-horizontal-relative:char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Straight Arrow Connector 36" stroked="t" o:allowincell="f" style="position:absolute;left:5684;top:8613;width:0;height:0;mso-position-horizontal-relative:char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3109;top:8721;width:1204;height:37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Annotatio</w:t>
                        </w:r>
                        <w:r>
                          <w:rPr>
                            <w:b/>
                            <w:kern w:val="2"/>
                            <w:bCs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nnn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shape>
                <v:shape id="shape_0" stroked="t" o:allowincell="f" style="position:absolute;left:5214;top:8721;width:1847;height:3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Orthology Analysis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shape>
                <v:shape id="shape_0" ID="Straight Arrow Connector 39" stroked="t" o:allowincell="f" style="position:absolute;left:2467;top:8397;width:0;height:0;mso-position-horizontal-relative:char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924;top:8553;width:1971;height:59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Synteny Analysi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 xml:space="preserve"> (&gt;100K read</w:t>
                        </w:r>
                        <w:r>
                          <w:rPr>
                            <w:b/>
                            <w:kern w:val="2"/>
                            <w:bCs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 xml:space="preserve"> length)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shape>
                <v:shape id="shape_0" ID="Straight Arrow Connector 41" stroked="t" o:allowincell="f" style="position:absolute;left:3284;top:9475;width:0;height:0;mso-position-horizontal-relative:char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Straight Arrow Connector 42" stroked="t" o:allowincell="f" style="position:absolute;left:4397;top:9475;width:0;height:0;mso-position-horizontal-relative:char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318;top:9582;width:1627;height:59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Functional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(Gene</w:t>
                        </w:r>
                        <w:r>
                          <w:rPr>
                            <w:b/>
                            <w:kern w:val="2"/>
                            <w:bCs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 xml:space="preserve"> Ontology)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shape>
                <v:shape id="shape_0" stroked="t" o:allowincell="f" style="position:absolute;left:4016;top:9582;width:1720;height:59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Pathway Analysi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(KEGG)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shape>
                <v:shape id="shape_0" ID="Straight Arrow Connector 45" stroked="t" o:allowincell="f" style="position:absolute;left:3177;top:10551;width:0;height:0;mso-position-horizontal-relative:char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Straight Arrow Connector 46" stroked="t" o:allowincell="f" style="position:absolute;left:4826;top:10551;width:0;height:0;mso-position-horizontal-relative:char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1541;top:10613;width:5070;height:37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Osmoregulatory Genes Identification, Characterization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shape>
                <v:line id="shape_0" from="858,1938" to="858,3875" ID="Straight Connector 4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ID="Straight Arrow Connector 49" stroked="t" o:allowincell="f" style="position:absolute;left:1180;top:1291;width:0;height:0;mso-position-horizontal-relative:char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789;top:5490;width:1453;height:3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Repeat masking</w:t>
                        </w:r>
                      </w:p>
                    </w:txbxContent>
                  </v:textbox>
                  <v:fill o:detectmouseclick="t" on="false"/>
                  <v:stroke color="black" weight="6480" joinstyle="miter" endcap="flat"/>
                  <w10:wrap type="none"/>
                </v:shape>
                <v:shape id="shape_0" ID="Straight Arrow Connector 51" stroked="t" o:allowincell="f" style="position:absolute;left:6220;top:10551;width:0;height:0;mso-position-horizontal-relative:char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Straight Arrow Connector 52" stroked="t" o:allowincell="f" style="position:absolute;left:1931;top:10551;width:0;height:0;mso-position-horizontal-relative:char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14;top:1292;width:2002;height:5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 xml:space="preserve">Raw Data Processing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(QC and Filtering)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shape>
                <v:shape id="shape_0" ID="Straight Arrow Connector 55" stroked="t" o:allowincell="f" style="position:absolute;left:1931;top:2476;width:0;height:0;mso-position-horizontal-relative:char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1: </w:t>
      </w:r>
      <w:r>
        <w:rPr>
          <w:rFonts w:cs="Times New Roman" w:ascii="Times New Roman" w:hAnsi="Times New Roman"/>
          <w:bCs/>
          <w:sz w:val="24"/>
          <w:szCs w:val="24"/>
        </w:rPr>
        <w:t xml:space="preserve">Genome assembly and analysis workflow for </w:t>
      </w:r>
      <w:r>
        <w:rPr>
          <w:rFonts w:cs="Times New Roman" w:ascii="Times New Roman" w:hAnsi="Times New Roman"/>
          <w:bCs/>
          <w:i/>
          <w:sz w:val="24"/>
          <w:szCs w:val="24"/>
        </w:rPr>
        <w:t>Tenualosa ilisha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355465" cy="2437130"/>
            <wp:effectExtent l="0" t="0" r="0" b="0"/>
            <wp:docPr id="2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5465" cy="243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. S2.</w:t>
      </w:r>
      <w:r>
        <w:rPr>
          <w:rFonts w:cs="Times New Roman" w:ascii="Times New Roman" w:hAnsi="Times New Roman"/>
          <w:sz w:val="24"/>
          <w:szCs w:val="24"/>
        </w:rPr>
        <w:t xml:space="preserve"> Relative Abundance of SSRs in </w:t>
      </w:r>
      <w:r>
        <w:rPr>
          <w:rFonts w:cs="Times New Roman" w:ascii="Times New Roman" w:hAnsi="Times New Roman"/>
          <w:i/>
          <w:sz w:val="24"/>
          <w:szCs w:val="24"/>
        </w:rPr>
        <w:t xml:space="preserve">Tenualosa ilisha </w:t>
      </w:r>
      <w:r>
        <w:rPr>
          <w:rFonts w:cs="Times New Roman" w:ascii="Times New Roman" w:hAnsi="Times New Roman"/>
          <w:sz w:val="24"/>
          <w:szCs w:val="24"/>
        </w:rPr>
        <w:t>genome represents the abundance of Dinucleotide (1977.1 SSRs/MB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728970" cy="373189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373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3.</w:t>
      </w:r>
      <w:r>
        <w:rPr>
          <w:rFonts w:cs="Times New Roman" w:ascii="Times New Roman" w:hAnsi="Times New Roman"/>
          <w:sz w:val="24"/>
          <w:szCs w:val="24"/>
        </w:rPr>
        <w:t xml:space="preserve"> Genes in Ras Signalling pathway found from osmoregulatory genes identified in </w:t>
      </w:r>
      <w:r>
        <w:rPr>
          <w:rFonts w:cs="Times New Roman" w:ascii="Times New Roman" w:hAnsi="Times New Roman"/>
          <w:i/>
          <w:sz w:val="24"/>
          <w:szCs w:val="24"/>
        </w:rPr>
        <w:t>Tenualosa ilisha</w:t>
      </w:r>
      <w:r>
        <w:rPr>
          <w:rFonts w:cs="Times New Roman" w:ascii="Times New Roman" w:hAnsi="Times New Roman"/>
          <w:sz w:val="24"/>
          <w:szCs w:val="24"/>
        </w:rPr>
        <w:t xml:space="preserve"> (shown in red)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sz w:val="24"/>
          <w:szCs w:val="24"/>
        </w:rPr>
        <w:t>Reprinted with permission from Kyoto Encyclopedia of Genes and Genomes).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/>
        </w:rPr>
        <w:t xml:space="preserve"> 37,38,3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723255" cy="385381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385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4.</w:t>
      </w:r>
      <w:r>
        <w:rPr>
          <w:rFonts w:cs="Times New Roman" w:ascii="Times New Roman" w:hAnsi="Times New Roman"/>
          <w:sz w:val="24"/>
          <w:szCs w:val="24"/>
        </w:rPr>
        <w:t xml:space="preserve"> Genes in Rap1 Signalling pathway found from from osmoregulatory genes identified in </w:t>
      </w:r>
      <w:r>
        <w:rPr>
          <w:rFonts w:cs="Times New Roman" w:ascii="Times New Roman" w:hAnsi="Times New Roman"/>
          <w:i/>
          <w:sz w:val="24"/>
          <w:szCs w:val="24"/>
        </w:rPr>
        <w:t>Tenualosa ilisha</w:t>
      </w:r>
      <w:r>
        <w:rPr>
          <w:rFonts w:cs="Times New Roman" w:ascii="Times New Roman" w:hAnsi="Times New Roman"/>
          <w:sz w:val="24"/>
          <w:szCs w:val="24"/>
        </w:rPr>
        <w:t xml:space="preserve"> (shown in red)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sz w:val="24"/>
          <w:szCs w:val="24"/>
        </w:rPr>
        <w:t>Reprinted with permission from Kyoto Encyclopedia of Genes and Genomes</w:t>
      </w:r>
      <w:r>
        <w:rPr>
          <w:rFonts w:cs="Times New Roman" w:ascii="Times New Roman" w:hAnsi="Times New Roman"/>
        </w:rPr>
        <w:t>)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/>
        </w:rPr>
        <w:t>37,38,3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726430" cy="387921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387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5.</w:t>
      </w:r>
      <w:r>
        <w:rPr>
          <w:rFonts w:cs="Times New Roman" w:ascii="Times New Roman" w:hAnsi="Times New Roman"/>
          <w:sz w:val="24"/>
          <w:szCs w:val="24"/>
        </w:rPr>
        <w:t xml:space="preserve"> Genes in Calcium Signalling pathway found from osmoregulatory genes identified in </w:t>
      </w:r>
      <w:r>
        <w:rPr>
          <w:rFonts w:cs="Times New Roman" w:ascii="Times New Roman" w:hAnsi="Times New Roman"/>
          <w:i/>
          <w:sz w:val="24"/>
          <w:szCs w:val="24"/>
        </w:rPr>
        <w:t>Tenualosa ilisha</w:t>
      </w:r>
      <w:r>
        <w:rPr>
          <w:rFonts w:cs="Times New Roman" w:ascii="Times New Roman" w:hAnsi="Times New Roman"/>
          <w:sz w:val="24"/>
          <w:szCs w:val="24"/>
        </w:rPr>
        <w:t xml:space="preserve"> (shown in red)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sz w:val="24"/>
          <w:szCs w:val="24"/>
        </w:rPr>
        <w:t>Reprinted with permission from Kyoto Encyclopedia of Genes and Genomes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/>
        </w:rPr>
        <w:t>37,38,39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8920480" cy="3952240"/>
            <wp:effectExtent l="0" t="0" r="0" b="0"/>
            <wp:docPr id="6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0480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S6. </w:t>
      </w:r>
      <w:r>
        <w:rPr>
          <w:rFonts w:cs="Times New Roman" w:ascii="Times New Roman" w:hAnsi="Times New Roman"/>
          <w:sz w:val="24"/>
          <w:szCs w:val="24"/>
        </w:rPr>
        <w:t xml:space="preserve">The block view Diagram of Synteny analysis showing the mapping of </w:t>
      </w:r>
      <w:r>
        <w:rPr>
          <w:rFonts w:cs="Times New Roman" w:ascii="Times New Roman" w:hAnsi="Times New Roman"/>
          <w:i/>
          <w:sz w:val="24"/>
          <w:szCs w:val="24"/>
        </w:rPr>
        <w:t xml:space="preserve">Tenualosa ilisha </w:t>
      </w:r>
      <w:r>
        <w:rPr>
          <w:rFonts w:cs="Times New Roman" w:ascii="Times New Roman" w:hAnsi="Times New Roman"/>
          <w:sz w:val="24"/>
          <w:szCs w:val="24"/>
        </w:rPr>
        <w:t xml:space="preserve">genome (n= 174 blocks) on 25 chromosomes of </w:t>
      </w:r>
      <w:r>
        <w:rPr>
          <w:rFonts w:cs="Times New Roman" w:ascii="Times New Roman" w:hAnsi="Times New Roman"/>
          <w:i/>
          <w:sz w:val="24"/>
          <w:szCs w:val="24"/>
        </w:rPr>
        <w:t xml:space="preserve">Danio rerio </w:t>
      </w:r>
      <w:r>
        <w:rPr>
          <w:rFonts w:cs="Times New Roman" w:ascii="Times New Roman" w:hAnsi="Times New Roman"/>
          <w:sz w:val="24"/>
          <w:szCs w:val="24"/>
        </w:rPr>
        <w:t xml:space="preserve">(n= 343 blocks). 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4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S7. </w:t>
      </w:r>
      <w:r>
        <w:rPr>
          <w:rFonts w:cs="Times New Roman" w:ascii="Times New Roman" w:hAnsi="Times New Roman"/>
          <w:sz w:val="24"/>
          <w:szCs w:val="24"/>
        </w:rPr>
        <w:t xml:space="preserve">The block view Diagram of Synteny analysis showing the mapping of </w:t>
      </w:r>
      <w:r>
        <w:rPr>
          <w:rFonts w:cs="Times New Roman" w:ascii="Times New Roman" w:hAnsi="Times New Roman"/>
          <w:i/>
          <w:sz w:val="24"/>
          <w:szCs w:val="24"/>
        </w:rPr>
        <w:t>Clupea harengus</w:t>
      </w:r>
      <w:r>
        <w:rPr>
          <w:rFonts w:cs="Times New Roman" w:ascii="Times New Roman" w:hAnsi="Times New Roman"/>
          <w:sz w:val="24"/>
          <w:szCs w:val="24"/>
        </w:rPr>
        <w:t xml:space="preserve"> genome on </w:t>
      </w:r>
      <w:r>
        <w:rPr>
          <w:rFonts w:cs="Times New Roman" w:ascii="Times New Roman" w:hAnsi="Times New Roman"/>
          <w:i/>
          <w:sz w:val="24"/>
          <w:szCs w:val="24"/>
        </w:rPr>
        <w:t xml:space="preserve">Tenualosa ilisha </w:t>
      </w:r>
      <w:r>
        <w:rPr>
          <w:rFonts w:cs="Times New Roman" w:ascii="Times New Roman" w:hAnsi="Times New Roman"/>
          <w:sz w:val="24"/>
          <w:szCs w:val="24"/>
        </w:rPr>
        <w:t>genome 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675370" cy="4392295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75370" cy="439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. S8.</w:t>
      </w:r>
      <w:r>
        <w:rPr>
          <w:rFonts w:cs="Times New Roman" w:ascii="Times New Roman" w:hAnsi="Times New Roman"/>
          <w:sz w:val="24"/>
          <w:szCs w:val="24"/>
        </w:rPr>
        <w:t xml:space="preserve"> Comparative synteny analysis of largest assembled contigs (Contig 630; 17.43 MB) of </w:t>
      </w:r>
      <w:r>
        <w:rPr>
          <w:rFonts w:cs="Times New Roman" w:ascii="Times New Roman" w:hAnsi="Times New Roman"/>
          <w:i/>
          <w:sz w:val="24"/>
          <w:szCs w:val="24"/>
        </w:rPr>
        <w:t>T. ilisha</w:t>
      </w:r>
      <w:r>
        <w:rPr>
          <w:rFonts w:cs="Times New Roman" w:ascii="Times New Roman" w:hAnsi="Times New Roman"/>
          <w:sz w:val="24"/>
          <w:szCs w:val="24"/>
        </w:rPr>
        <w:t xml:space="preserve"> with chromosomes 7 (74.28 MB) of </w:t>
      </w:r>
      <w:r>
        <w:rPr>
          <w:rFonts w:cs="Times New Roman" w:ascii="Times New Roman" w:hAnsi="Times New Roman"/>
          <w:i/>
          <w:sz w:val="24"/>
          <w:szCs w:val="24"/>
        </w:rPr>
        <w:t>Clupea harengu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7065" cy="4894580"/>
            <wp:effectExtent l="0" t="0" r="0" b="0"/>
            <wp:docPr id="8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489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eastAsia="Times New Roman"/>
      <w:sz w:val="22"/>
      <w:szCs w:val="22"/>
      <w:lang w:val="en-IN"/>
    </w:rPr>
  </w:style>
  <w:style w:type="character" w:styleId="FooterChar">
    <w:name w:val="Footer Char"/>
    <w:qFormat/>
    <w:rPr>
      <w:rFonts w:eastAsia="Times New Roman"/>
      <w:sz w:val="22"/>
      <w:szCs w:val="22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jpe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2T10:30:00Z</dcterms:created>
  <dc:creator>NBFGR</dc:creator>
  <dc:description/>
  <dc:language>en-US</dc:language>
  <cp:lastModifiedBy>vindhya</cp:lastModifiedBy>
  <dcterms:modified xsi:type="dcterms:W3CDTF">2019-09-12T10:30:00Z</dcterms:modified>
  <cp:revision>2</cp:revision>
  <dc:subject/>
  <dc:title/>
</cp:coreProperties>
</file>